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71AEF" w14:textId="116A5F0A" w:rsidR="006B1573" w:rsidRDefault="00235C81">
      <w:r>
        <w:rPr>
          <w:noProof/>
        </w:rPr>
        <w:drawing>
          <wp:inline distT="0" distB="0" distL="0" distR="0" wp14:anchorId="4891E3DE" wp14:editId="5F671A57">
            <wp:extent cx="4400550" cy="3352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513F9" w14:textId="2224F316" w:rsidR="00D8398D" w:rsidRPr="001D4752" w:rsidRDefault="00D8398D">
      <w:pPr>
        <w:rPr>
          <w:rFonts w:ascii="Times New Roman" w:hAnsi="Times New Roman" w:cs="Times New Roman"/>
          <w:sz w:val="24"/>
          <w:szCs w:val="24"/>
        </w:rPr>
      </w:pPr>
      <w:r w:rsidRPr="001D4752">
        <w:rPr>
          <w:rFonts w:ascii="Times New Roman" w:hAnsi="Times New Roman" w:cs="Times New Roman"/>
          <w:sz w:val="24"/>
          <w:szCs w:val="24"/>
        </w:rPr>
        <w:t>Supplementary Figure 1 EPDR1 expression in HCC</w:t>
      </w:r>
    </w:p>
    <w:p w14:paraId="7E8E591F" w14:textId="35FDFB10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6B9577F1" w14:textId="60273E4D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5C8E0396" w14:textId="4F2C75BF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7ADFB92" w14:textId="6899126A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53644872" w14:textId="493C1262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209A12B2" w14:textId="51CBE904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16B71AB1" w14:textId="0987C2C8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38483B43" w14:textId="4616538E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61903CBC" w14:textId="7576E371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6D005C83" w14:textId="41E9EE2C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4662ED11" w14:textId="5C2D9245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5B514CE3" w14:textId="58FF88EA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5E345ACA" w14:textId="198BD2CC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2422A6AA" w14:textId="60609754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49A6DF8" w14:textId="6379B7FB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4F93FFCF" w14:textId="7BC98A0D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DC21D77" w14:textId="1AF14B1B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35DAFB70" w14:textId="2CECCD1B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13856159" w14:textId="7EF45351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E2D4F45" w14:textId="2B470C38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5FAC8773" w14:textId="78D52F13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257BE61D" w14:textId="1D37A3E7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A97A5B0" w14:textId="26BC49CC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2067F080" w14:textId="4E822CB9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72FAA752" w14:textId="14F1E722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1F3CBE06" w14:textId="7852A845" w:rsidR="00D8398D" w:rsidRDefault="00D8398D">
      <w:pPr>
        <w:rPr>
          <w:rFonts w:ascii="Times New Roman" w:hAnsi="Times New Roman" w:cs="Times New Roman"/>
          <w:sz w:val="24"/>
          <w:szCs w:val="24"/>
        </w:rPr>
      </w:pPr>
    </w:p>
    <w:p w14:paraId="160E52D5" w14:textId="4AF9CF5D" w:rsidR="00D8398D" w:rsidRDefault="00D8398D">
      <w:pPr>
        <w:rPr>
          <w:rFonts w:ascii="Times New Roman" w:hAnsi="Times New Roman" w:cs="Times New Roman"/>
          <w:noProof/>
          <w:sz w:val="24"/>
          <w:szCs w:val="24"/>
        </w:rPr>
      </w:pPr>
    </w:p>
    <w:p w14:paraId="6C950457" w14:textId="6201918D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F5D08B" wp14:editId="77D2833C">
            <wp:extent cx="6054090" cy="2334895"/>
            <wp:effectExtent l="0" t="0" r="381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7FE39" w14:textId="4B30D5BD" w:rsidR="00DC4234" w:rsidRPr="001D4752" w:rsidRDefault="00F64888">
      <w:pPr>
        <w:rPr>
          <w:rFonts w:ascii="Times New Roman" w:hAnsi="Times New Roman" w:cs="Times New Roman"/>
          <w:noProof/>
          <w:sz w:val="24"/>
          <w:szCs w:val="24"/>
        </w:rPr>
      </w:pPr>
      <w:r w:rsidRPr="001D4752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9C308E" w:rsidRPr="001D4752">
        <w:rPr>
          <w:rFonts w:ascii="Times New Roman" w:hAnsi="Times New Roman" w:cs="Times New Roman"/>
          <w:noProof/>
          <w:sz w:val="24"/>
          <w:szCs w:val="24"/>
        </w:rPr>
        <w:t>2</w:t>
      </w:r>
      <w:r w:rsidR="003C4DE4" w:rsidRPr="001D475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44319578"/>
      <w:r w:rsidR="003C4DE4" w:rsidRPr="001D4752">
        <w:rPr>
          <w:rFonts w:ascii="Times New Roman" w:hAnsi="Times New Roman" w:cs="Times New Roman"/>
          <w:noProof/>
          <w:sz w:val="24"/>
          <w:szCs w:val="24"/>
        </w:rPr>
        <w:t>EPDR1 expression in</w:t>
      </w:r>
      <w:bookmarkEnd w:id="0"/>
      <w:r w:rsidR="003C4DE4" w:rsidRPr="001D4752">
        <w:rPr>
          <w:rFonts w:ascii="Times New Roman" w:hAnsi="Times New Roman" w:cs="Times New Roman"/>
          <w:noProof/>
          <w:sz w:val="24"/>
          <w:szCs w:val="24"/>
        </w:rPr>
        <w:t xml:space="preserve"> different age, gender, </w:t>
      </w:r>
      <w:r w:rsidR="0011356F" w:rsidRPr="001D4752">
        <w:rPr>
          <w:rFonts w:ascii="Times New Roman" w:hAnsi="Times New Roman" w:cs="Times New Roman"/>
          <w:noProof/>
          <w:sz w:val="24"/>
          <w:szCs w:val="24"/>
        </w:rPr>
        <w:t>race, weight, grade,</w:t>
      </w:r>
      <w:r w:rsidR="003C4DE4" w:rsidRPr="001D4752">
        <w:rPr>
          <w:rFonts w:ascii="Times New Roman" w:hAnsi="Times New Roman" w:cs="Times New Roman"/>
          <w:noProof/>
          <w:sz w:val="24"/>
          <w:szCs w:val="24"/>
        </w:rPr>
        <w:t xml:space="preserve">stage, histology subtypes, </w:t>
      </w:r>
      <w:r w:rsidR="0011356F" w:rsidRPr="001D4752">
        <w:rPr>
          <w:rFonts w:ascii="Times New Roman" w:hAnsi="Times New Roman" w:cs="Times New Roman"/>
          <w:noProof/>
          <w:sz w:val="24"/>
          <w:szCs w:val="24"/>
        </w:rPr>
        <w:t xml:space="preserve">metastasis status </w:t>
      </w:r>
      <w:r w:rsidR="003C4DE4" w:rsidRPr="001D4752">
        <w:rPr>
          <w:rFonts w:ascii="Times New Roman" w:hAnsi="Times New Roman" w:cs="Times New Roman"/>
          <w:noProof/>
          <w:sz w:val="24"/>
          <w:szCs w:val="24"/>
        </w:rPr>
        <w:t>and</w:t>
      </w:r>
      <w:r w:rsidR="0011356F" w:rsidRPr="001D4752">
        <w:rPr>
          <w:rFonts w:ascii="Times New Roman" w:hAnsi="Times New Roman" w:cs="Times New Roman"/>
          <w:noProof/>
          <w:sz w:val="24"/>
          <w:szCs w:val="24"/>
        </w:rPr>
        <w:t xml:space="preserve"> stage</w:t>
      </w:r>
      <w:r w:rsidR="003C4DE4" w:rsidRPr="001D4752">
        <w:rPr>
          <w:rFonts w:ascii="Times New Roman" w:hAnsi="Times New Roman" w:cs="Times New Roman"/>
          <w:noProof/>
          <w:sz w:val="24"/>
          <w:szCs w:val="24"/>
        </w:rPr>
        <w:t xml:space="preserve"> of HCC patients</w:t>
      </w:r>
    </w:p>
    <w:p w14:paraId="3A32E02E" w14:textId="77777777" w:rsidR="00A21621" w:rsidRDefault="00A21621">
      <w:pPr>
        <w:rPr>
          <w:rFonts w:ascii="Times New Roman" w:hAnsi="Times New Roman" w:cs="Times New Roman"/>
          <w:noProof/>
          <w:sz w:val="24"/>
          <w:szCs w:val="24"/>
        </w:rPr>
      </w:pPr>
    </w:p>
    <w:p w14:paraId="46B24376" w14:textId="1A323EFF" w:rsidR="00A21621" w:rsidRDefault="00A2162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>
        <w:rPr>
          <w:rFonts w:ascii="Times New Roman" w:hAnsi="Times New Roman" w:cs="Times New Roman"/>
          <w:noProof/>
          <w:sz w:val="24"/>
          <w:szCs w:val="24"/>
        </w:rPr>
        <w:t>he statistical significance between groups is shown in table below</w:t>
      </w:r>
    </w:p>
    <w:p w14:paraId="14A76B65" w14:textId="75CFC25A" w:rsidR="00A21621" w:rsidRDefault="00A21621">
      <w:pPr>
        <w:rPr>
          <w:rFonts w:ascii="Times New Roman" w:hAnsi="Times New Roman" w:cs="Times New Roman"/>
          <w:noProof/>
          <w:sz w:val="24"/>
          <w:szCs w:val="24"/>
        </w:rPr>
      </w:pPr>
    </w:p>
    <w:p w14:paraId="3E5FED88" w14:textId="163275F7" w:rsidR="00A21621" w:rsidRDefault="00A2162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>
        <w:rPr>
          <w:rFonts w:ascii="Times New Roman" w:hAnsi="Times New Roman" w:cs="Times New Roman"/>
          <w:noProof/>
          <w:sz w:val="24"/>
          <w:szCs w:val="24"/>
        </w:rPr>
        <w:t>able  S</w:t>
      </w:r>
      <w:r w:rsidRPr="00A21621">
        <w:rPr>
          <w:rFonts w:ascii="Times New Roman" w:hAnsi="Times New Roman" w:cs="Times New Roman"/>
          <w:noProof/>
          <w:sz w:val="24"/>
          <w:szCs w:val="24"/>
        </w:rPr>
        <w:t>tatistical significance between groups</w:t>
      </w:r>
    </w:p>
    <w:p w14:paraId="79EDC842" w14:textId="73635A56" w:rsidR="00A21621" w:rsidRPr="009D3D30" w:rsidRDefault="007026A9" w:rsidP="009D3D30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g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21621" w14:paraId="7A5B0B84" w14:textId="77777777" w:rsidTr="00A2162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F3E1782" w14:textId="3B873A2B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" w:name="_Hlk44419110"/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C18B16B" w14:textId="36A6B0A1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A21621" w14:paraId="1944E818" w14:textId="77777777" w:rsidTr="00A21621">
        <w:tc>
          <w:tcPr>
            <w:tcW w:w="4148" w:type="dxa"/>
            <w:tcBorders>
              <w:top w:val="single" w:sz="4" w:space="0" w:color="auto"/>
            </w:tcBorders>
          </w:tcPr>
          <w:p w14:paraId="11D5C942" w14:textId="33A14BDC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Age(21-40Yrs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19697A8" w14:textId="5EA60DDF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1.264020E-02</w:t>
            </w:r>
          </w:p>
        </w:tc>
      </w:tr>
      <w:tr w:rsidR="00A21621" w14:paraId="5586DDC9" w14:textId="77777777" w:rsidTr="00A21621">
        <w:tc>
          <w:tcPr>
            <w:tcW w:w="4148" w:type="dxa"/>
          </w:tcPr>
          <w:p w14:paraId="03888EF4" w14:textId="3E52ECC6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Age(41-60Yrs)</w:t>
            </w:r>
          </w:p>
        </w:tc>
        <w:tc>
          <w:tcPr>
            <w:tcW w:w="4148" w:type="dxa"/>
          </w:tcPr>
          <w:p w14:paraId="28E0DCE4" w14:textId="6CF7ACC0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5.87209947333633E-10</w:t>
            </w:r>
          </w:p>
        </w:tc>
      </w:tr>
      <w:tr w:rsidR="00A21621" w14:paraId="0FA793D9" w14:textId="77777777" w:rsidTr="00A21621">
        <w:tc>
          <w:tcPr>
            <w:tcW w:w="4148" w:type="dxa"/>
          </w:tcPr>
          <w:p w14:paraId="31F74262" w14:textId="6F48331F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Age(61-80Yrs)</w:t>
            </w:r>
          </w:p>
        </w:tc>
        <w:tc>
          <w:tcPr>
            <w:tcW w:w="4148" w:type="dxa"/>
          </w:tcPr>
          <w:p w14:paraId="75BA85AF" w14:textId="3314CB8F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1.62447832963153E-12</w:t>
            </w:r>
          </w:p>
        </w:tc>
      </w:tr>
      <w:tr w:rsidR="00A21621" w14:paraId="4DF55205" w14:textId="77777777" w:rsidTr="00A21621">
        <w:tc>
          <w:tcPr>
            <w:tcW w:w="4148" w:type="dxa"/>
          </w:tcPr>
          <w:p w14:paraId="2ADF9651" w14:textId="5DF14718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rmal-vs-Age(81-100Yrs)  </w:t>
            </w:r>
          </w:p>
        </w:tc>
        <w:tc>
          <w:tcPr>
            <w:tcW w:w="4148" w:type="dxa"/>
          </w:tcPr>
          <w:p w14:paraId="5E967AE3" w14:textId="1982C4E0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1.367850E-01</w:t>
            </w:r>
          </w:p>
        </w:tc>
      </w:tr>
      <w:tr w:rsidR="00A21621" w14:paraId="2E23185F" w14:textId="77777777" w:rsidTr="00A21621">
        <w:tc>
          <w:tcPr>
            <w:tcW w:w="4148" w:type="dxa"/>
          </w:tcPr>
          <w:p w14:paraId="575877CF" w14:textId="1426FF31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21-40Yrs)-vs-Age(41-60Yrs)</w:t>
            </w:r>
          </w:p>
        </w:tc>
        <w:tc>
          <w:tcPr>
            <w:tcW w:w="4148" w:type="dxa"/>
          </w:tcPr>
          <w:p w14:paraId="77F932E9" w14:textId="12C815F6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7.341800E-01</w:t>
            </w:r>
          </w:p>
        </w:tc>
      </w:tr>
      <w:tr w:rsidR="00A21621" w14:paraId="7790B926" w14:textId="77777777" w:rsidTr="00A21621">
        <w:tc>
          <w:tcPr>
            <w:tcW w:w="4148" w:type="dxa"/>
          </w:tcPr>
          <w:p w14:paraId="136AB494" w14:textId="5B80F330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21-40Yrs)-vs-Age(61-80Yrs)</w:t>
            </w:r>
          </w:p>
        </w:tc>
        <w:tc>
          <w:tcPr>
            <w:tcW w:w="4148" w:type="dxa"/>
          </w:tcPr>
          <w:p w14:paraId="7F9E50DA" w14:textId="4CEC342F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7.964000E-01</w:t>
            </w:r>
          </w:p>
        </w:tc>
      </w:tr>
      <w:tr w:rsidR="00A21621" w14:paraId="06D27846" w14:textId="77777777" w:rsidTr="00A21621">
        <w:tc>
          <w:tcPr>
            <w:tcW w:w="4148" w:type="dxa"/>
          </w:tcPr>
          <w:p w14:paraId="061BCDAF" w14:textId="7BE435A8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21-40Yrs)-vs-Age(81-100Yrs)</w:t>
            </w:r>
          </w:p>
        </w:tc>
        <w:tc>
          <w:tcPr>
            <w:tcW w:w="4148" w:type="dxa"/>
          </w:tcPr>
          <w:p w14:paraId="73AE752F" w14:textId="0640DB2E" w:rsid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7.840000E-01</w:t>
            </w:r>
          </w:p>
        </w:tc>
      </w:tr>
      <w:tr w:rsidR="00A21621" w14:paraId="05FA0AA2" w14:textId="77777777" w:rsidTr="00A21621">
        <w:tc>
          <w:tcPr>
            <w:tcW w:w="4148" w:type="dxa"/>
          </w:tcPr>
          <w:p w14:paraId="1754DC47" w14:textId="4FF3817A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41-60Yrs)-vs-Age(61-80Yrs)</w:t>
            </w:r>
          </w:p>
        </w:tc>
        <w:tc>
          <w:tcPr>
            <w:tcW w:w="4148" w:type="dxa"/>
          </w:tcPr>
          <w:p w14:paraId="2D93463B" w14:textId="73BCE97C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9.215600E-01</w:t>
            </w:r>
          </w:p>
        </w:tc>
      </w:tr>
      <w:tr w:rsidR="00A21621" w14:paraId="1B83B999" w14:textId="77777777" w:rsidTr="00A21621">
        <w:tc>
          <w:tcPr>
            <w:tcW w:w="4148" w:type="dxa"/>
          </w:tcPr>
          <w:p w14:paraId="70E06331" w14:textId="448CCFC5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41-60Yrs)-vs-Age(81-100Yrs)</w:t>
            </w:r>
          </w:p>
        </w:tc>
        <w:tc>
          <w:tcPr>
            <w:tcW w:w="4148" w:type="dxa"/>
          </w:tcPr>
          <w:p w14:paraId="6B4A469C" w14:textId="53FFBB41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8.864600E-01</w:t>
            </w:r>
          </w:p>
        </w:tc>
      </w:tr>
      <w:tr w:rsidR="00A21621" w14:paraId="53BD9852" w14:textId="77777777" w:rsidTr="00A21621">
        <w:tc>
          <w:tcPr>
            <w:tcW w:w="4148" w:type="dxa"/>
          </w:tcPr>
          <w:p w14:paraId="219CB648" w14:textId="76AFACD3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Age(61-80Yrs)-vs-Age(81-100Yrs)</w:t>
            </w:r>
          </w:p>
        </w:tc>
        <w:tc>
          <w:tcPr>
            <w:tcW w:w="4148" w:type="dxa"/>
          </w:tcPr>
          <w:p w14:paraId="1409B6FC" w14:textId="3A3A3A2F" w:rsidR="00A21621" w:rsidRPr="00A21621" w:rsidRDefault="00A21621" w:rsidP="00A21621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8.319600E-01</w:t>
            </w:r>
          </w:p>
        </w:tc>
      </w:tr>
      <w:bookmarkEnd w:id="1"/>
    </w:tbl>
    <w:p w14:paraId="41E7CC7B" w14:textId="77777777" w:rsidR="00A21621" w:rsidRDefault="00A21621">
      <w:pPr>
        <w:rPr>
          <w:rFonts w:ascii="Times New Roman" w:hAnsi="Times New Roman" w:cs="Times New Roman"/>
          <w:noProof/>
          <w:sz w:val="24"/>
          <w:szCs w:val="24"/>
        </w:rPr>
      </w:pPr>
    </w:p>
    <w:p w14:paraId="7A4300E9" w14:textId="05BDEAC7" w:rsidR="00A21621" w:rsidRPr="009D3D30" w:rsidRDefault="007026A9" w:rsidP="009D3D30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2" w:name="_Hlk44419137"/>
      <w:r>
        <w:rPr>
          <w:rFonts w:ascii="Times New Roman" w:hAnsi="Times New Roman" w:cs="Times New Roman" w:hint="eastAsia"/>
          <w:noProof/>
          <w:sz w:val="24"/>
          <w:szCs w:val="24"/>
        </w:rPr>
        <w:t>G</w:t>
      </w:r>
      <w:r>
        <w:rPr>
          <w:rFonts w:ascii="Times New Roman" w:hAnsi="Times New Roman" w:cs="Times New Roman"/>
          <w:noProof/>
          <w:sz w:val="24"/>
          <w:szCs w:val="24"/>
        </w:rPr>
        <w:t>ender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3D30" w14:paraId="6BB245D9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61A8F01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3ECBA42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9D3D30" w14:paraId="1DA44796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312E87CD" w14:textId="5B94943C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Mal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11C8196" w14:textId="041E10EA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62436730732907E-12</w:t>
            </w:r>
          </w:p>
        </w:tc>
      </w:tr>
      <w:tr w:rsidR="009D3D30" w14:paraId="2984A67C" w14:textId="77777777" w:rsidTr="00EC4E7E">
        <w:tc>
          <w:tcPr>
            <w:tcW w:w="4148" w:type="dxa"/>
          </w:tcPr>
          <w:p w14:paraId="425B1524" w14:textId="1AB14367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Female</w:t>
            </w:r>
          </w:p>
        </w:tc>
        <w:tc>
          <w:tcPr>
            <w:tcW w:w="4148" w:type="dxa"/>
          </w:tcPr>
          <w:p w14:paraId="3B46E324" w14:textId="27DCF027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7.50399997695439E-09</w:t>
            </w:r>
          </w:p>
        </w:tc>
      </w:tr>
      <w:tr w:rsidR="009D3D30" w14:paraId="212CD76C" w14:textId="77777777" w:rsidTr="00EC4E7E">
        <w:tc>
          <w:tcPr>
            <w:tcW w:w="4148" w:type="dxa"/>
          </w:tcPr>
          <w:p w14:paraId="60F3A4AF" w14:textId="2B423BFD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Male-vs-Female</w:t>
            </w:r>
          </w:p>
        </w:tc>
        <w:tc>
          <w:tcPr>
            <w:tcW w:w="4148" w:type="dxa"/>
          </w:tcPr>
          <w:p w14:paraId="7E01ABE8" w14:textId="1FB078E0" w:rsidR="009D3D30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4.958100E-02</w:t>
            </w:r>
          </w:p>
        </w:tc>
      </w:tr>
      <w:bookmarkEnd w:id="2"/>
    </w:tbl>
    <w:p w14:paraId="575FF407" w14:textId="78055FB6" w:rsidR="009D3D30" w:rsidRDefault="009D3D30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0135C547" w14:textId="06DDE786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0A07B209" w14:textId="6445C4A5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6395C711" w14:textId="0402C686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7986B301" w14:textId="3F8E33A3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4D5FBADF" w14:textId="6C90E1DD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30FDD332" w14:textId="149BE95A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3C53E069" w14:textId="6C9FCB33" w:rsidR="007026A9" w:rsidRPr="007026A9" w:rsidRDefault="007026A9" w:rsidP="007026A9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noProof/>
          <w:sz w:val="24"/>
          <w:szCs w:val="24"/>
        </w:rPr>
        <w:t>ac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3D30" w14:paraId="3033C7FB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7219121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DC957A1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9D3D30" w14:paraId="3BDEF934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4D8BB1D6" w14:textId="0BE868C9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Caucasia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3324DCA" w14:textId="5E0BB67C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2.66453525910038E-15</w:t>
            </w:r>
          </w:p>
        </w:tc>
      </w:tr>
      <w:tr w:rsidR="009D3D30" w14:paraId="1D790138" w14:textId="77777777" w:rsidTr="00EC4E7E">
        <w:tc>
          <w:tcPr>
            <w:tcW w:w="4148" w:type="dxa"/>
          </w:tcPr>
          <w:p w14:paraId="740B09EB" w14:textId="492350D4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AfricanAmerican</w:t>
            </w:r>
          </w:p>
        </w:tc>
        <w:tc>
          <w:tcPr>
            <w:tcW w:w="4148" w:type="dxa"/>
          </w:tcPr>
          <w:p w14:paraId="66887EE5" w14:textId="7DC87022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1.266410E-02</w:t>
            </w:r>
          </w:p>
        </w:tc>
      </w:tr>
      <w:tr w:rsidR="009D3D30" w14:paraId="37D3DC8E" w14:textId="77777777" w:rsidTr="00EC4E7E">
        <w:tc>
          <w:tcPr>
            <w:tcW w:w="4148" w:type="dxa"/>
          </w:tcPr>
          <w:p w14:paraId="463075A5" w14:textId="0E45A566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Asian</w:t>
            </w:r>
          </w:p>
        </w:tc>
        <w:tc>
          <w:tcPr>
            <w:tcW w:w="4148" w:type="dxa"/>
          </w:tcPr>
          <w:p w14:paraId="4C1E0C8A" w14:textId="53B2EB5C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2.63570276715086E-11</w:t>
            </w:r>
          </w:p>
        </w:tc>
      </w:tr>
      <w:tr w:rsidR="009D3D30" w14:paraId="43233364" w14:textId="77777777" w:rsidTr="00EC4E7E">
        <w:tc>
          <w:tcPr>
            <w:tcW w:w="4148" w:type="dxa"/>
          </w:tcPr>
          <w:p w14:paraId="55C105EE" w14:textId="001187F9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Caucasian-vs-AfricanAmerican</w:t>
            </w:r>
          </w:p>
        </w:tc>
        <w:tc>
          <w:tcPr>
            <w:tcW w:w="4148" w:type="dxa"/>
          </w:tcPr>
          <w:p w14:paraId="690D6D33" w14:textId="00D0741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4.608600E-01</w:t>
            </w:r>
          </w:p>
        </w:tc>
      </w:tr>
      <w:tr w:rsidR="009D3D30" w14:paraId="0C154C46" w14:textId="77777777" w:rsidTr="00EC4E7E">
        <w:tc>
          <w:tcPr>
            <w:tcW w:w="4148" w:type="dxa"/>
          </w:tcPr>
          <w:p w14:paraId="38775274" w14:textId="12B88151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Caucasian-vs-Asian</w:t>
            </w:r>
          </w:p>
        </w:tc>
        <w:tc>
          <w:tcPr>
            <w:tcW w:w="4148" w:type="dxa"/>
          </w:tcPr>
          <w:p w14:paraId="54A2FEC9" w14:textId="13D8092A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4.447200E-01</w:t>
            </w:r>
          </w:p>
        </w:tc>
      </w:tr>
      <w:tr w:rsidR="009D3D30" w14:paraId="19636A32" w14:textId="77777777" w:rsidTr="00EC4E7E">
        <w:tc>
          <w:tcPr>
            <w:tcW w:w="4148" w:type="dxa"/>
          </w:tcPr>
          <w:p w14:paraId="281BD872" w14:textId="480C010F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AfricanAmerican-vs-Asian</w:t>
            </w:r>
          </w:p>
        </w:tc>
        <w:tc>
          <w:tcPr>
            <w:tcW w:w="4148" w:type="dxa"/>
          </w:tcPr>
          <w:p w14:paraId="4F4B5E09" w14:textId="47FF65F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D3D30">
              <w:rPr>
                <w:rFonts w:ascii="Times New Roman" w:hAnsi="Times New Roman" w:cs="Times New Roman"/>
                <w:noProof/>
                <w:sz w:val="24"/>
                <w:szCs w:val="24"/>
              </w:rPr>
              <w:t>7.886400E-01</w:t>
            </w:r>
          </w:p>
        </w:tc>
      </w:tr>
    </w:tbl>
    <w:p w14:paraId="4FA916EE" w14:textId="699D9937" w:rsidR="009D3D30" w:rsidRPr="009D3D30" w:rsidRDefault="009D3D30" w:rsidP="009D3D30">
      <w:pPr>
        <w:rPr>
          <w:rFonts w:ascii="Times New Roman" w:hAnsi="Times New Roman" w:cs="Times New Roman"/>
          <w:noProof/>
          <w:sz w:val="24"/>
          <w:szCs w:val="24"/>
        </w:rPr>
      </w:pPr>
      <w:r w:rsidRPr="009D3D30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797B59F3" w14:textId="1BBD2BD6" w:rsidR="009D3D30" w:rsidRPr="009D3D30" w:rsidRDefault="007026A9" w:rsidP="009D3D30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W</w:t>
      </w:r>
      <w:r>
        <w:rPr>
          <w:rFonts w:ascii="Times New Roman" w:hAnsi="Times New Roman" w:cs="Times New Roman"/>
          <w:noProof/>
          <w:sz w:val="24"/>
          <w:szCs w:val="24"/>
        </w:rPr>
        <w:t>eight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3D30" w14:paraId="201ED2E6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C36B644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9FB1344" w14:textId="77777777" w:rsidR="009D3D30" w:rsidRDefault="009D3D30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9D3D30" w14:paraId="78216861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598D8810" w14:textId="6AD25CE8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Normal_Weight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5A9A4BB" w14:textId="23FF20DE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3.23652216138726E-12</w:t>
            </w:r>
          </w:p>
        </w:tc>
      </w:tr>
      <w:tr w:rsidR="009D3D30" w14:paraId="102F4F64" w14:textId="77777777" w:rsidTr="00EC4E7E">
        <w:tc>
          <w:tcPr>
            <w:tcW w:w="4148" w:type="dxa"/>
          </w:tcPr>
          <w:p w14:paraId="34AE5843" w14:textId="1A20AD31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Extreme_Weight</w:t>
            </w:r>
          </w:p>
        </w:tc>
        <w:tc>
          <w:tcPr>
            <w:tcW w:w="4148" w:type="dxa"/>
          </w:tcPr>
          <w:p w14:paraId="1F7CC21B" w14:textId="6E6CB185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2.6582000001163E-07</w:t>
            </w:r>
          </w:p>
        </w:tc>
      </w:tr>
      <w:tr w:rsidR="009D3D30" w14:paraId="7BF5CDD7" w14:textId="77777777" w:rsidTr="00EC4E7E">
        <w:tc>
          <w:tcPr>
            <w:tcW w:w="4148" w:type="dxa"/>
          </w:tcPr>
          <w:p w14:paraId="0205710B" w14:textId="1271667E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Obese</w:t>
            </w:r>
          </w:p>
        </w:tc>
        <w:tc>
          <w:tcPr>
            <w:tcW w:w="4148" w:type="dxa"/>
          </w:tcPr>
          <w:p w14:paraId="25CE71F0" w14:textId="4908F5A8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1.55376999999568E-05</w:t>
            </w:r>
          </w:p>
        </w:tc>
      </w:tr>
      <w:tr w:rsidR="009D3D30" w14:paraId="21453A3F" w14:textId="77777777" w:rsidTr="00EC4E7E">
        <w:tc>
          <w:tcPr>
            <w:tcW w:w="4148" w:type="dxa"/>
          </w:tcPr>
          <w:p w14:paraId="1FE6B728" w14:textId="6CB253A4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Extreme_Obese</w:t>
            </w:r>
          </w:p>
        </w:tc>
        <w:tc>
          <w:tcPr>
            <w:tcW w:w="4148" w:type="dxa"/>
          </w:tcPr>
          <w:p w14:paraId="710D2B5B" w14:textId="3B85AC11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3.031600E-02</w:t>
            </w:r>
          </w:p>
        </w:tc>
      </w:tr>
      <w:tr w:rsidR="009D3D30" w14:paraId="789F595C" w14:textId="77777777" w:rsidTr="00EC4E7E">
        <w:tc>
          <w:tcPr>
            <w:tcW w:w="4148" w:type="dxa"/>
          </w:tcPr>
          <w:p w14:paraId="77D843D9" w14:textId="36F952F5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_Weight-vs-Extreme_Weight</w:t>
            </w:r>
          </w:p>
        </w:tc>
        <w:tc>
          <w:tcPr>
            <w:tcW w:w="4148" w:type="dxa"/>
          </w:tcPr>
          <w:p w14:paraId="3EAFC82E" w14:textId="0BC1D62E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2.097400E-01</w:t>
            </w:r>
          </w:p>
        </w:tc>
      </w:tr>
      <w:tr w:rsidR="009D3D30" w14:paraId="172E0069" w14:textId="77777777" w:rsidTr="00EC4E7E">
        <w:tc>
          <w:tcPr>
            <w:tcW w:w="4148" w:type="dxa"/>
          </w:tcPr>
          <w:p w14:paraId="143417A9" w14:textId="3585EA8F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_Weight-vs-Obese</w:t>
            </w:r>
          </w:p>
        </w:tc>
        <w:tc>
          <w:tcPr>
            <w:tcW w:w="4148" w:type="dxa"/>
          </w:tcPr>
          <w:p w14:paraId="2D7C5DFA" w14:textId="5869312A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3.742200E-01</w:t>
            </w:r>
          </w:p>
        </w:tc>
      </w:tr>
      <w:tr w:rsidR="009D3D30" w14:paraId="08F52F93" w14:textId="77777777" w:rsidTr="00EC4E7E">
        <w:tc>
          <w:tcPr>
            <w:tcW w:w="4148" w:type="dxa"/>
          </w:tcPr>
          <w:p w14:paraId="5AD285A6" w14:textId="7D393599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Normal_Weight-vs-Extreme_Obese</w:t>
            </w:r>
          </w:p>
        </w:tc>
        <w:tc>
          <w:tcPr>
            <w:tcW w:w="4148" w:type="dxa"/>
          </w:tcPr>
          <w:p w14:paraId="595E1269" w14:textId="43EA7D8E" w:rsidR="009D3D30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6.077800E-01</w:t>
            </w:r>
          </w:p>
        </w:tc>
      </w:tr>
      <w:tr w:rsidR="009D3D30" w14:paraId="5EA8E5B2" w14:textId="77777777" w:rsidTr="00EC4E7E">
        <w:tc>
          <w:tcPr>
            <w:tcW w:w="4148" w:type="dxa"/>
          </w:tcPr>
          <w:p w14:paraId="412EBD52" w14:textId="59B762B4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Extreme_Weight-vs-Obese</w:t>
            </w:r>
          </w:p>
        </w:tc>
        <w:tc>
          <w:tcPr>
            <w:tcW w:w="4148" w:type="dxa"/>
          </w:tcPr>
          <w:p w14:paraId="3921BEFE" w14:textId="1799B1DE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8.193200E-01</w:t>
            </w:r>
          </w:p>
        </w:tc>
      </w:tr>
      <w:tr w:rsidR="009D3D30" w14:paraId="248807FC" w14:textId="77777777" w:rsidTr="00EC4E7E">
        <w:tc>
          <w:tcPr>
            <w:tcW w:w="4148" w:type="dxa"/>
          </w:tcPr>
          <w:p w14:paraId="1080CC30" w14:textId="4C11DA6C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Extreme_Weight-vs-Extreme_Obese</w:t>
            </w:r>
          </w:p>
        </w:tc>
        <w:tc>
          <w:tcPr>
            <w:tcW w:w="4148" w:type="dxa"/>
          </w:tcPr>
          <w:p w14:paraId="3825FDD8" w14:textId="7458D495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9.725200E-01</w:t>
            </w:r>
          </w:p>
        </w:tc>
      </w:tr>
      <w:tr w:rsidR="009D3D30" w14:paraId="3436B59C" w14:textId="77777777" w:rsidTr="00EC4E7E">
        <w:tc>
          <w:tcPr>
            <w:tcW w:w="4148" w:type="dxa"/>
          </w:tcPr>
          <w:p w14:paraId="11A71116" w14:textId="553F427C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Obese-vs-Extreme_Obese</w:t>
            </w:r>
          </w:p>
        </w:tc>
        <w:tc>
          <w:tcPr>
            <w:tcW w:w="4148" w:type="dxa"/>
          </w:tcPr>
          <w:p w14:paraId="514737DB" w14:textId="41F8AC0C" w:rsidR="009D3D30" w:rsidRPr="00A21621" w:rsidRDefault="00C84D14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4D14">
              <w:rPr>
                <w:rFonts w:ascii="Times New Roman" w:hAnsi="Times New Roman" w:cs="Times New Roman"/>
                <w:noProof/>
                <w:sz w:val="24"/>
                <w:szCs w:val="24"/>
              </w:rPr>
              <w:t>8.742600E-01</w:t>
            </w:r>
          </w:p>
        </w:tc>
      </w:tr>
    </w:tbl>
    <w:p w14:paraId="24E18453" w14:textId="1A53EC48" w:rsidR="009D3D30" w:rsidRPr="009D3D30" w:rsidRDefault="009D3D30" w:rsidP="009D3D30">
      <w:pPr>
        <w:rPr>
          <w:rFonts w:ascii="Times New Roman" w:hAnsi="Times New Roman" w:cs="Times New Roman"/>
          <w:noProof/>
          <w:sz w:val="24"/>
          <w:szCs w:val="24"/>
        </w:rPr>
      </w:pPr>
    </w:p>
    <w:p w14:paraId="3EF6E74D" w14:textId="3BE61F8E" w:rsidR="008F204F" w:rsidRPr="009D3D30" w:rsidRDefault="007026A9" w:rsidP="008F204F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3" w:name="_Hlk44420435"/>
      <w:r>
        <w:rPr>
          <w:rFonts w:ascii="Times New Roman" w:hAnsi="Times New Roman" w:cs="Times New Roman" w:hint="eastAsia"/>
          <w:noProof/>
          <w:sz w:val="24"/>
          <w:szCs w:val="24"/>
        </w:rPr>
        <w:t>G</w:t>
      </w:r>
      <w:r>
        <w:rPr>
          <w:rFonts w:ascii="Times New Roman" w:hAnsi="Times New Roman" w:cs="Times New Roman"/>
          <w:noProof/>
          <w:sz w:val="24"/>
          <w:szCs w:val="24"/>
        </w:rPr>
        <w:t>rad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F204F" w14:paraId="4D7A0D4C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1145389" w14:textId="77777777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3D56B17" w14:textId="77777777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8F204F" w14:paraId="199422AD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5E5D026F" w14:textId="085E1954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Grade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13356C2" w14:textId="5825B015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3.647900E-04</w:t>
            </w:r>
          </w:p>
        </w:tc>
      </w:tr>
      <w:tr w:rsidR="008F204F" w14:paraId="737C627F" w14:textId="77777777" w:rsidTr="00EC4E7E">
        <w:tc>
          <w:tcPr>
            <w:tcW w:w="4148" w:type="dxa"/>
          </w:tcPr>
          <w:p w14:paraId="63030449" w14:textId="377EF0B6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Grade 2</w:t>
            </w:r>
          </w:p>
        </w:tc>
        <w:tc>
          <w:tcPr>
            <w:tcW w:w="4148" w:type="dxa"/>
          </w:tcPr>
          <w:p w14:paraId="05C862A1" w14:textId="02534DAC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9.81659198373563E-13</w:t>
            </w:r>
          </w:p>
        </w:tc>
      </w:tr>
      <w:tr w:rsidR="008F204F" w14:paraId="0B804A46" w14:textId="77777777" w:rsidTr="00EC4E7E">
        <w:tc>
          <w:tcPr>
            <w:tcW w:w="4148" w:type="dxa"/>
          </w:tcPr>
          <w:p w14:paraId="05DBA231" w14:textId="3F0E49A1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Grade 3</w:t>
            </w:r>
          </w:p>
        </w:tc>
        <w:tc>
          <w:tcPr>
            <w:tcW w:w="4148" w:type="dxa"/>
          </w:tcPr>
          <w:p w14:paraId="55E9F59C" w14:textId="5C994AAF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1.1990963777464E-11</w:t>
            </w:r>
          </w:p>
        </w:tc>
      </w:tr>
      <w:tr w:rsidR="008F204F" w14:paraId="78DF751A" w14:textId="77777777" w:rsidTr="00EC4E7E">
        <w:tc>
          <w:tcPr>
            <w:tcW w:w="4148" w:type="dxa"/>
          </w:tcPr>
          <w:p w14:paraId="53AE28C9" w14:textId="69028E98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Grade 4</w:t>
            </w:r>
          </w:p>
        </w:tc>
        <w:tc>
          <w:tcPr>
            <w:tcW w:w="4148" w:type="dxa"/>
          </w:tcPr>
          <w:p w14:paraId="5B5F7A30" w14:textId="533ADB96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2.592400E-02</w:t>
            </w:r>
          </w:p>
        </w:tc>
      </w:tr>
      <w:tr w:rsidR="008F204F" w14:paraId="01BA2679" w14:textId="77777777" w:rsidTr="00EC4E7E">
        <w:tc>
          <w:tcPr>
            <w:tcW w:w="4148" w:type="dxa"/>
          </w:tcPr>
          <w:p w14:paraId="2F9C5557" w14:textId="3CBA497B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Grade 1-vs-Grade 2</w:t>
            </w:r>
          </w:p>
        </w:tc>
        <w:tc>
          <w:tcPr>
            <w:tcW w:w="4148" w:type="dxa"/>
          </w:tcPr>
          <w:p w14:paraId="1B82BDDA" w14:textId="1F8E1599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1.352010E-01</w:t>
            </w:r>
          </w:p>
        </w:tc>
      </w:tr>
      <w:tr w:rsidR="008F204F" w14:paraId="63169C4C" w14:textId="77777777" w:rsidTr="00EC4E7E">
        <w:tc>
          <w:tcPr>
            <w:tcW w:w="4148" w:type="dxa"/>
          </w:tcPr>
          <w:p w14:paraId="5D628E00" w14:textId="45FF8DFF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Grade 1-vs-Grade 3</w:t>
            </w:r>
          </w:p>
        </w:tc>
        <w:tc>
          <w:tcPr>
            <w:tcW w:w="4148" w:type="dxa"/>
          </w:tcPr>
          <w:p w14:paraId="28EE8FFD" w14:textId="05A5871F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1.852280E-02</w:t>
            </w:r>
          </w:p>
        </w:tc>
      </w:tr>
      <w:tr w:rsidR="008F204F" w14:paraId="186A35C7" w14:textId="77777777" w:rsidTr="00EC4E7E">
        <w:tc>
          <w:tcPr>
            <w:tcW w:w="4148" w:type="dxa"/>
          </w:tcPr>
          <w:p w14:paraId="75770312" w14:textId="17A86D27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Grade 1-vs-Grade 4</w:t>
            </w:r>
          </w:p>
        </w:tc>
        <w:tc>
          <w:tcPr>
            <w:tcW w:w="4148" w:type="dxa"/>
          </w:tcPr>
          <w:p w14:paraId="71BDC638" w14:textId="0ACCD728" w:rsidR="008F204F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2.544800E-01</w:t>
            </w:r>
          </w:p>
        </w:tc>
      </w:tr>
      <w:tr w:rsidR="008F204F" w14:paraId="75F0545C" w14:textId="77777777" w:rsidTr="00EC4E7E">
        <w:tc>
          <w:tcPr>
            <w:tcW w:w="4148" w:type="dxa"/>
          </w:tcPr>
          <w:p w14:paraId="3D9DC845" w14:textId="05E29280" w:rsidR="008F204F" w:rsidRPr="00A21621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Grade 2-vs-Grade 3</w:t>
            </w:r>
          </w:p>
        </w:tc>
        <w:tc>
          <w:tcPr>
            <w:tcW w:w="4148" w:type="dxa"/>
          </w:tcPr>
          <w:p w14:paraId="6918C2A6" w14:textId="1B426DB6" w:rsidR="008F204F" w:rsidRPr="00A21621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2.265000E-01</w:t>
            </w:r>
          </w:p>
        </w:tc>
      </w:tr>
      <w:tr w:rsidR="008F204F" w14:paraId="0D48DF84" w14:textId="77777777" w:rsidTr="00EC4E7E">
        <w:tc>
          <w:tcPr>
            <w:tcW w:w="4148" w:type="dxa"/>
          </w:tcPr>
          <w:p w14:paraId="1FE14981" w14:textId="5BEC9CFA" w:rsidR="008F204F" w:rsidRPr="00A21621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Grade 2-vs-Grade 4</w:t>
            </w:r>
          </w:p>
        </w:tc>
        <w:tc>
          <w:tcPr>
            <w:tcW w:w="4148" w:type="dxa"/>
          </w:tcPr>
          <w:p w14:paraId="20CDABE9" w14:textId="4C5128C9" w:rsidR="008F204F" w:rsidRPr="00A21621" w:rsidRDefault="008F204F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F204F">
              <w:rPr>
                <w:rFonts w:ascii="Times New Roman" w:hAnsi="Times New Roman" w:cs="Times New Roman"/>
                <w:noProof/>
                <w:sz w:val="24"/>
                <w:szCs w:val="24"/>
              </w:rPr>
              <w:t>7.370400E-01</w:t>
            </w:r>
          </w:p>
        </w:tc>
      </w:tr>
      <w:bookmarkEnd w:id="3"/>
    </w:tbl>
    <w:p w14:paraId="435858A8" w14:textId="64E1C413" w:rsidR="00987C68" w:rsidRDefault="00987C68" w:rsidP="008F204F">
      <w:pPr>
        <w:rPr>
          <w:rFonts w:ascii="Times New Roman" w:hAnsi="Times New Roman" w:cs="Times New Roman"/>
          <w:noProof/>
          <w:sz w:val="24"/>
          <w:szCs w:val="24"/>
        </w:rPr>
      </w:pPr>
    </w:p>
    <w:p w14:paraId="5E967301" w14:textId="0A1069D5" w:rsidR="00987C68" w:rsidRPr="009D3D30" w:rsidRDefault="007026A9" w:rsidP="00987C68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H</w:t>
      </w:r>
      <w:r>
        <w:rPr>
          <w:rFonts w:ascii="Times New Roman" w:hAnsi="Times New Roman" w:cs="Times New Roman"/>
          <w:noProof/>
          <w:sz w:val="24"/>
          <w:szCs w:val="24"/>
        </w:rPr>
        <w:t>istological subtyp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4"/>
        <w:gridCol w:w="2502"/>
      </w:tblGrid>
      <w:tr w:rsidR="00987C68" w14:paraId="7AAC5404" w14:textId="77777777" w:rsidTr="007026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6CFE5" w14:textId="77777777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25891" w14:textId="77777777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987C68" w14:paraId="56D03975" w14:textId="77777777" w:rsidTr="007026A9">
        <w:tc>
          <w:tcPr>
            <w:tcW w:w="0" w:type="auto"/>
            <w:tcBorders>
              <w:top w:val="single" w:sz="4" w:space="0" w:color="auto"/>
            </w:tcBorders>
          </w:tcPr>
          <w:p w14:paraId="40201724" w14:textId="3C3CEF2A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Hepatocellular 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48A09" w14:textId="56F0A6D8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1.62436730732907E-12</w:t>
            </w:r>
          </w:p>
        </w:tc>
      </w:tr>
      <w:tr w:rsidR="00987C68" w14:paraId="7FD12A53" w14:textId="77777777" w:rsidTr="007026A9">
        <w:tc>
          <w:tcPr>
            <w:tcW w:w="0" w:type="auto"/>
          </w:tcPr>
          <w:p w14:paraId="0D393492" w14:textId="2802D1B0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Fibrolamellar carcinoma</w:t>
            </w:r>
          </w:p>
        </w:tc>
        <w:tc>
          <w:tcPr>
            <w:tcW w:w="0" w:type="auto"/>
          </w:tcPr>
          <w:p w14:paraId="66A26A34" w14:textId="5B9BE1B0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3.336000E-02</w:t>
            </w:r>
          </w:p>
        </w:tc>
      </w:tr>
      <w:tr w:rsidR="00987C68" w14:paraId="09FADEBB" w14:textId="77777777" w:rsidTr="007026A9">
        <w:tc>
          <w:tcPr>
            <w:tcW w:w="0" w:type="auto"/>
          </w:tcPr>
          <w:p w14:paraId="16519F67" w14:textId="71DE7EE1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Hepatocholangio carcinoma (Mixed)</w:t>
            </w:r>
          </w:p>
        </w:tc>
        <w:tc>
          <w:tcPr>
            <w:tcW w:w="0" w:type="auto"/>
          </w:tcPr>
          <w:p w14:paraId="545CDF99" w14:textId="66925D0E" w:rsidR="00987C68" w:rsidRDefault="00987C68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2.676800E-01</w:t>
            </w:r>
          </w:p>
        </w:tc>
      </w:tr>
      <w:tr w:rsidR="00987C68" w14:paraId="5B0476A8" w14:textId="77777777" w:rsidTr="007026A9">
        <w:tc>
          <w:tcPr>
            <w:tcW w:w="0" w:type="auto"/>
          </w:tcPr>
          <w:p w14:paraId="783F5FDB" w14:textId="38D3574D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Hepatocellular carcinoma-vs-Fibrolamellar carcinoma</w:t>
            </w:r>
          </w:p>
        </w:tc>
        <w:tc>
          <w:tcPr>
            <w:tcW w:w="0" w:type="auto"/>
          </w:tcPr>
          <w:p w14:paraId="324D500B" w14:textId="6DA0C799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3.771800E-01</w:t>
            </w:r>
          </w:p>
        </w:tc>
      </w:tr>
      <w:tr w:rsidR="00987C68" w14:paraId="6EDBF6A6" w14:textId="77777777" w:rsidTr="007026A9">
        <w:tc>
          <w:tcPr>
            <w:tcW w:w="0" w:type="auto"/>
          </w:tcPr>
          <w:p w14:paraId="554901DE" w14:textId="71764DBE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Hepatocellular carcinoma-vs-Hepatocholangio carcinoma (Mixed)</w:t>
            </w:r>
          </w:p>
        </w:tc>
        <w:tc>
          <w:tcPr>
            <w:tcW w:w="0" w:type="auto"/>
          </w:tcPr>
          <w:p w14:paraId="6CD97EA2" w14:textId="69183863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>5.384200E-01</w:t>
            </w:r>
          </w:p>
        </w:tc>
      </w:tr>
      <w:tr w:rsidR="00987C68" w14:paraId="7B17A01D" w14:textId="77777777" w:rsidTr="007026A9">
        <w:tc>
          <w:tcPr>
            <w:tcW w:w="0" w:type="auto"/>
          </w:tcPr>
          <w:p w14:paraId="07922A6E" w14:textId="2CF7FE5A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ibrolamellar carcinoma-vs-Hepatocholangio carcinoma </w:t>
            </w: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(Mixed)</w:t>
            </w:r>
          </w:p>
        </w:tc>
        <w:tc>
          <w:tcPr>
            <w:tcW w:w="0" w:type="auto"/>
          </w:tcPr>
          <w:p w14:paraId="0D7275A3" w14:textId="22FE8C43" w:rsidR="00987C68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7C6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9.765000E-01</w:t>
            </w:r>
          </w:p>
        </w:tc>
      </w:tr>
    </w:tbl>
    <w:p w14:paraId="442BF3C7" w14:textId="4037493E" w:rsidR="00987C68" w:rsidRDefault="00987C68" w:rsidP="008F204F">
      <w:pPr>
        <w:rPr>
          <w:rFonts w:ascii="Times New Roman" w:hAnsi="Times New Roman" w:cs="Times New Roman"/>
          <w:noProof/>
          <w:sz w:val="24"/>
          <w:szCs w:val="24"/>
        </w:rPr>
      </w:pPr>
    </w:p>
    <w:p w14:paraId="76700615" w14:textId="38F47854" w:rsidR="007026A9" w:rsidRPr="009D3D30" w:rsidRDefault="007026A9" w:rsidP="007026A9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M</w:t>
      </w:r>
      <w:r>
        <w:rPr>
          <w:rFonts w:ascii="Times New Roman" w:hAnsi="Times New Roman" w:cs="Times New Roman"/>
          <w:noProof/>
          <w:sz w:val="24"/>
          <w:szCs w:val="24"/>
        </w:rPr>
        <w:t>etastasis statu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026A9" w14:paraId="6106D3D8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2A63B41" w14:textId="7777777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E3C0E8B" w14:textId="7777777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7026A9" w14:paraId="66D5EF08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5DF9EE4B" w14:textId="07BC9771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N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8379181" w14:textId="060596F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62447832963153E-12</w:t>
            </w:r>
          </w:p>
        </w:tc>
      </w:tr>
      <w:tr w:rsidR="007026A9" w14:paraId="4443FA6E" w14:textId="77777777" w:rsidTr="00EC4E7E">
        <w:tc>
          <w:tcPr>
            <w:tcW w:w="4148" w:type="dxa"/>
          </w:tcPr>
          <w:p w14:paraId="383FF8B2" w14:textId="1BF3ACD0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N1</w:t>
            </w:r>
          </w:p>
        </w:tc>
        <w:tc>
          <w:tcPr>
            <w:tcW w:w="4148" w:type="dxa"/>
          </w:tcPr>
          <w:p w14:paraId="0934A8FF" w14:textId="56962963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283750E-01</w:t>
            </w:r>
          </w:p>
        </w:tc>
      </w:tr>
      <w:tr w:rsidR="007026A9" w14:paraId="18A564AD" w14:textId="77777777" w:rsidTr="00EC4E7E">
        <w:tc>
          <w:tcPr>
            <w:tcW w:w="4148" w:type="dxa"/>
          </w:tcPr>
          <w:p w14:paraId="7EEB25D9" w14:textId="08CA247C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0-vs-N1</w:t>
            </w:r>
          </w:p>
        </w:tc>
        <w:tc>
          <w:tcPr>
            <w:tcW w:w="4148" w:type="dxa"/>
          </w:tcPr>
          <w:p w14:paraId="1E17F882" w14:textId="413256D1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5.345800E-01</w:t>
            </w:r>
          </w:p>
        </w:tc>
      </w:tr>
    </w:tbl>
    <w:p w14:paraId="0EA39E78" w14:textId="77777777" w:rsid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3E1FAF9A" w14:textId="347025F5" w:rsidR="007026A9" w:rsidRPr="009D3D30" w:rsidRDefault="007026A9" w:rsidP="007026A9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tag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026A9" w14:paraId="6ECF9F66" w14:textId="77777777" w:rsidTr="00EC4E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0A07E63" w14:textId="7777777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Comparis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81D804C" w14:textId="7777777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21621">
              <w:rPr>
                <w:rFonts w:ascii="Times New Roman" w:hAnsi="Times New Roman" w:cs="Times New Roman"/>
                <w:noProof/>
                <w:sz w:val="24"/>
                <w:szCs w:val="24"/>
              </w:rPr>
              <w:t>Statistical significance</w:t>
            </w:r>
          </w:p>
        </w:tc>
      </w:tr>
      <w:tr w:rsidR="007026A9" w14:paraId="2B800569" w14:textId="77777777" w:rsidTr="00EC4E7E">
        <w:tc>
          <w:tcPr>
            <w:tcW w:w="4148" w:type="dxa"/>
            <w:tcBorders>
              <w:top w:val="single" w:sz="4" w:space="0" w:color="auto"/>
            </w:tcBorders>
          </w:tcPr>
          <w:p w14:paraId="2E230A4F" w14:textId="746D0EF8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Stage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14F5517" w14:textId="184CD5F8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2.10980122261617E-11</w:t>
            </w:r>
          </w:p>
        </w:tc>
      </w:tr>
      <w:tr w:rsidR="007026A9" w14:paraId="13E8D1E9" w14:textId="77777777" w:rsidTr="00EC4E7E">
        <w:tc>
          <w:tcPr>
            <w:tcW w:w="4148" w:type="dxa"/>
          </w:tcPr>
          <w:p w14:paraId="695C4D81" w14:textId="6BD77408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Stage2</w:t>
            </w:r>
          </w:p>
        </w:tc>
        <w:tc>
          <w:tcPr>
            <w:tcW w:w="4148" w:type="dxa"/>
          </w:tcPr>
          <w:p w14:paraId="15164F31" w14:textId="0C5616A2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53779999956249E-07</w:t>
            </w:r>
          </w:p>
        </w:tc>
      </w:tr>
      <w:tr w:rsidR="007026A9" w14:paraId="16FF801D" w14:textId="77777777" w:rsidTr="00EC4E7E">
        <w:tc>
          <w:tcPr>
            <w:tcW w:w="4148" w:type="dxa"/>
          </w:tcPr>
          <w:p w14:paraId="65C99994" w14:textId="48A61BF0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Stage3</w:t>
            </w:r>
          </w:p>
        </w:tc>
        <w:tc>
          <w:tcPr>
            <w:tcW w:w="4148" w:type="dxa"/>
          </w:tcPr>
          <w:p w14:paraId="0215BCFA" w14:textId="2FE0E73C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2.53010001838305E-09</w:t>
            </w:r>
          </w:p>
        </w:tc>
      </w:tr>
      <w:tr w:rsidR="007026A9" w14:paraId="21B96DF2" w14:textId="77777777" w:rsidTr="00EC4E7E">
        <w:tc>
          <w:tcPr>
            <w:tcW w:w="4148" w:type="dxa"/>
          </w:tcPr>
          <w:p w14:paraId="62E2A257" w14:textId="404F287B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Normal-vs-Stage4</w:t>
            </w:r>
          </w:p>
        </w:tc>
        <w:tc>
          <w:tcPr>
            <w:tcW w:w="4148" w:type="dxa"/>
          </w:tcPr>
          <w:p w14:paraId="2B7AD13A" w14:textId="430637A6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793420E-01</w:t>
            </w:r>
          </w:p>
        </w:tc>
      </w:tr>
      <w:tr w:rsidR="007026A9" w14:paraId="6EDFF02E" w14:textId="77777777" w:rsidTr="00EC4E7E">
        <w:tc>
          <w:tcPr>
            <w:tcW w:w="4148" w:type="dxa"/>
          </w:tcPr>
          <w:p w14:paraId="61BBA884" w14:textId="267CBDC7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1-vs-Stage2</w:t>
            </w:r>
          </w:p>
        </w:tc>
        <w:tc>
          <w:tcPr>
            <w:tcW w:w="4148" w:type="dxa"/>
          </w:tcPr>
          <w:p w14:paraId="773CB45B" w14:textId="7E07DF9C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6.717600E-02</w:t>
            </w:r>
          </w:p>
        </w:tc>
      </w:tr>
      <w:tr w:rsidR="007026A9" w14:paraId="1CEB8338" w14:textId="77777777" w:rsidTr="00EC4E7E">
        <w:tc>
          <w:tcPr>
            <w:tcW w:w="4148" w:type="dxa"/>
          </w:tcPr>
          <w:p w14:paraId="200E0EEC" w14:textId="2E232D4F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1-vs-Stage3</w:t>
            </w:r>
          </w:p>
        </w:tc>
        <w:tc>
          <w:tcPr>
            <w:tcW w:w="4148" w:type="dxa"/>
          </w:tcPr>
          <w:p w14:paraId="565F311A" w14:textId="6E5A83C0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540810E-03</w:t>
            </w:r>
          </w:p>
        </w:tc>
      </w:tr>
      <w:tr w:rsidR="007026A9" w14:paraId="6979187D" w14:textId="77777777" w:rsidTr="00EC4E7E">
        <w:tc>
          <w:tcPr>
            <w:tcW w:w="4148" w:type="dxa"/>
          </w:tcPr>
          <w:p w14:paraId="1215CDD8" w14:textId="6791D136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1-vs-Stage4</w:t>
            </w:r>
          </w:p>
        </w:tc>
        <w:tc>
          <w:tcPr>
            <w:tcW w:w="4148" w:type="dxa"/>
          </w:tcPr>
          <w:p w14:paraId="69868A6B" w14:textId="6DAB7F83" w:rsid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6.769600E-01</w:t>
            </w:r>
          </w:p>
        </w:tc>
      </w:tr>
      <w:tr w:rsidR="007026A9" w14:paraId="41ED38AF" w14:textId="77777777" w:rsidTr="00EC4E7E">
        <w:tc>
          <w:tcPr>
            <w:tcW w:w="4148" w:type="dxa"/>
          </w:tcPr>
          <w:p w14:paraId="65AD69A5" w14:textId="6D8F94B9" w:rsidR="007026A9" w:rsidRPr="00A21621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2-vs-Stage3</w:t>
            </w:r>
          </w:p>
        </w:tc>
        <w:tc>
          <w:tcPr>
            <w:tcW w:w="4148" w:type="dxa"/>
          </w:tcPr>
          <w:p w14:paraId="48BAD0E8" w14:textId="3716E8C2" w:rsidR="007026A9" w:rsidRPr="00A21621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1.855200E-01</w:t>
            </w:r>
          </w:p>
        </w:tc>
      </w:tr>
      <w:tr w:rsidR="007026A9" w14:paraId="346C86CC" w14:textId="77777777" w:rsidTr="00EC4E7E">
        <w:tc>
          <w:tcPr>
            <w:tcW w:w="4148" w:type="dxa"/>
          </w:tcPr>
          <w:p w14:paraId="44A47AB3" w14:textId="0DC4EC2A" w:rsidR="007026A9" w:rsidRPr="00A21621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2-vs-Stage4</w:t>
            </w:r>
          </w:p>
        </w:tc>
        <w:tc>
          <w:tcPr>
            <w:tcW w:w="4148" w:type="dxa"/>
          </w:tcPr>
          <w:p w14:paraId="7503F8CB" w14:textId="27DB24F1" w:rsidR="007026A9" w:rsidRPr="00A21621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4.167600E-01</w:t>
            </w:r>
          </w:p>
        </w:tc>
      </w:tr>
      <w:tr w:rsidR="007026A9" w14:paraId="108DDAD6" w14:textId="77777777" w:rsidTr="00EC4E7E">
        <w:tc>
          <w:tcPr>
            <w:tcW w:w="4148" w:type="dxa"/>
          </w:tcPr>
          <w:p w14:paraId="0F0D583F" w14:textId="6CC9943A" w:rsidR="007026A9" w:rsidRP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Stage3-vs-Stage4</w:t>
            </w:r>
          </w:p>
        </w:tc>
        <w:tc>
          <w:tcPr>
            <w:tcW w:w="4148" w:type="dxa"/>
          </w:tcPr>
          <w:p w14:paraId="0DFF2728" w14:textId="5F0B630F" w:rsidR="007026A9" w:rsidRPr="007026A9" w:rsidRDefault="007026A9" w:rsidP="00EC4E7E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6A9">
              <w:rPr>
                <w:rFonts w:ascii="Times New Roman" w:hAnsi="Times New Roman" w:cs="Times New Roman"/>
                <w:noProof/>
                <w:sz w:val="24"/>
                <w:szCs w:val="24"/>
              </w:rPr>
              <w:t>2.691500E-02</w:t>
            </w:r>
          </w:p>
        </w:tc>
      </w:tr>
    </w:tbl>
    <w:p w14:paraId="76D89929" w14:textId="4E9D7056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</w:p>
    <w:p w14:paraId="27DE7889" w14:textId="04BB1622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1CC2E801" w14:textId="08C86EFA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C4B25BB" w14:textId="68842088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69F3800D" w14:textId="432379D8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3D845C26" w14:textId="6FE6A2FE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9CFE716" w14:textId="1B92EB53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57E10331" w14:textId="4605F597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6E446496" w14:textId="11244279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50D3BD03" w14:textId="56377047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6E78B260" w14:textId="40A39802" w:rsidR="007026A9" w:rsidRPr="007026A9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231D38A8" w14:textId="1A015BFA" w:rsidR="00987C68" w:rsidRPr="00987C68" w:rsidRDefault="007026A9" w:rsidP="007026A9">
      <w:pPr>
        <w:rPr>
          <w:rFonts w:ascii="Times New Roman" w:hAnsi="Times New Roman" w:cs="Times New Roman"/>
          <w:noProof/>
          <w:sz w:val="24"/>
          <w:szCs w:val="24"/>
        </w:rPr>
      </w:pPr>
      <w:r w:rsidRPr="007026A9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331344F2" w14:textId="724BA8E9" w:rsidR="00987C68" w:rsidRPr="00987C68" w:rsidRDefault="00987C68" w:rsidP="00987C68">
      <w:pPr>
        <w:rPr>
          <w:rFonts w:ascii="Times New Roman" w:hAnsi="Times New Roman" w:cs="Times New Roman"/>
          <w:noProof/>
          <w:sz w:val="24"/>
          <w:szCs w:val="24"/>
        </w:rPr>
      </w:pPr>
      <w:r w:rsidRPr="00987C6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548CF6F" w14:textId="665BB096" w:rsidR="00987C68" w:rsidRPr="00987C68" w:rsidRDefault="00987C68" w:rsidP="00987C68">
      <w:pPr>
        <w:rPr>
          <w:rFonts w:ascii="Times New Roman" w:hAnsi="Times New Roman" w:cs="Times New Roman"/>
          <w:noProof/>
          <w:sz w:val="24"/>
          <w:szCs w:val="24"/>
        </w:rPr>
      </w:pPr>
      <w:r w:rsidRPr="00987C6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54A8ECB" w14:textId="4D09020F" w:rsidR="00987C68" w:rsidRPr="00987C68" w:rsidRDefault="00987C68" w:rsidP="00987C68">
      <w:pPr>
        <w:rPr>
          <w:rFonts w:ascii="Times New Roman" w:hAnsi="Times New Roman" w:cs="Times New Roman"/>
          <w:noProof/>
          <w:sz w:val="24"/>
          <w:szCs w:val="24"/>
        </w:rPr>
      </w:pPr>
      <w:r w:rsidRPr="00987C68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2854E7CD" w14:textId="0C1A5414" w:rsidR="00987C68" w:rsidRPr="00987C68" w:rsidRDefault="00987C68" w:rsidP="00987C68">
      <w:pPr>
        <w:rPr>
          <w:rFonts w:ascii="Times New Roman" w:hAnsi="Times New Roman" w:cs="Times New Roman"/>
          <w:noProof/>
          <w:sz w:val="24"/>
          <w:szCs w:val="24"/>
        </w:rPr>
      </w:pPr>
      <w:r w:rsidRPr="00987C68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24019848" w14:textId="7A6C2CC5" w:rsidR="00987C68" w:rsidRDefault="00987C68" w:rsidP="00987C68">
      <w:pPr>
        <w:rPr>
          <w:rFonts w:ascii="Times New Roman" w:hAnsi="Times New Roman" w:cs="Times New Roman"/>
          <w:noProof/>
          <w:sz w:val="24"/>
          <w:szCs w:val="24"/>
        </w:rPr>
      </w:pPr>
      <w:r w:rsidRPr="00987C68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7B792FE6" w14:textId="7DBC7EC5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732F77B9" w14:textId="6F9355E6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7F10E712" w14:textId="3588CFD1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467D88E9" w14:textId="0BB5A9AC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58FA37B9" w14:textId="1AE0078B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12388F53" w14:textId="67140235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EDF11D6" w14:textId="504BE63F" w:rsidR="008F204F" w:rsidRPr="008F204F" w:rsidRDefault="008F204F" w:rsidP="008F204F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412F9E36" w14:textId="62B314F4" w:rsidR="00F50E5D" w:rsidRDefault="008F204F" w:rsidP="00523604">
      <w:pPr>
        <w:rPr>
          <w:rFonts w:ascii="Times New Roman" w:hAnsi="Times New Roman" w:cs="Times New Roman"/>
          <w:noProof/>
          <w:sz w:val="24"/>
          <w:szCs w:val="24"/>
        </w:rPr>
      </w:pPr>
      <w:r w:rsidRPr="008F204F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 </w:t>
      </w:r>
    </w:p>
    <w:p w14:paraId="47F5D93E" w14:textId="3D9BF11F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227E04AF" w14:textId="0733441C" w:rsidR="00F50E5D" w:rsidRDefault="001D475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1D699D" wp14:editId="2A187452">
            <wp:extent cx="5270500" cy="42799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64C1C" w14:textId="2CBEE944" w:rsidR="00F50E5D" w:rsidRDefault="001D4752">
      <w:pPr>
        <w:rPr>
          <w:rFonts w:ascii="Times New Roman" w:hAnsi="Times New Roman" w:cs="Times New Roman"/>
          <w:noProof/>
          <w:sz w:val="24"/>
          <w:szCs w:val="24"/>
        </w:rPr>
      </w:pPr>
      <w:r w:rsidRPr="001D4752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1F4BEB">
        <w:rPr>
          <w:rFonts w:ascii="Times New Roman" w:hAnsi="Times New Roman" w:cs="Times New Roman" w:hint="eastAsia"/>
          <w:noProof/>
          <w:sz w:val="24"/>
          <w:szCs w:val="24"/>
        </w:rPr>
        <w:t>3</w:t>
      </w:r>
      <w:r w:rsidRPr="001D475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D3D30" w:rsidRPr="009D3D30">
        <w:rPr>
          <w:rFonts w:ascii="Times New Roman" w:hAnsi="Times New Roman" w:cs="Times New Roman"/>
          <w:noProof/>
          <w:sz w:val="24"/>
          <w:szCs w:val="24"/>
        </w:rPr>
        <w:t>the overall survival between EPDR1-high-expression group and EPDR1-low-expression group in different stage, grade and T of HCC patients</w:t>
      </w:r>
    </w:p>
    <w:p w14:paraId="70275C64" w14:textId="31106157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5C730791" w14:textId="43F63206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56E9DCAE" w14:textId="64C3EA82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B085B43" w14:textId="1AA1F19C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51BEA019" w14:textId="1910C24A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32FA573E" w14:textId="48F1AE81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7AC0618D" w14:textId="416B647F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FFB22CB" w14:textId="7072AA99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7A079C26" w14:textId="10FE65A7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0A8E7749" w14:textId="1682E72A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36EB0037" w14:textId="7073FC2B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2C9DF4AF" w14:textId="42C0A92D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742707C0" w14:textId="186139E1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64F61A38" w14:textId="5058B9FF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76E45BCD" w14:textId="31A2C474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C576F15" w14:textId="514D4368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1C1FD143" w14:textId="0BABC113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4975E141" w14:textId="4A4F5EA4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</w:p>
    <w:p w14:paraId="61EEA639" w14:textId="7EE0B13A" w:rsidR="00F50E5D" w:rsidRDefault="00F50E5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FDDFAC" wp14:editId="71525701">
            <wp:extent cx="5273675" cy="476250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BDB27" w14:textId="4557022A" w:rsidR="00DC4234" w:rsidRPr="00D23F3A" w:rsidRDefault="00F50E5D">
      <w:pPr>
        <w:rPr>
          <w:rFonts w:ascii="Times New Roman" w:hAnsi="Times New Roman" w:cs="Times New Roman"/>
          <w:noProof/>
          <w:sz w:val="24"/>
          <w:szCs w:val="24"/>
        </w:rPr>
      </w:pPr>
      <w:r w:rsidRPr="00D23F3A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1F4BEB">
        <w:rPr>
          <w:rFonts w:ascii="Times New Roman" w:hAnsi="Times New Roman" w:cs="Times New Roman" w:hint="eastAsia"/>
          <w:noProof/>
          <w:sz w:val="24"/>
          <w:szCs w:val="24"/>
        </w:rPr>
        <w:t>4</w:t>
      </w:r>
      <w:r w:rsidR="00D00BD8" w:rsidRPr="00D23F3A">
        <w:rPr>
          <w:rFonts w:ascii="Times New Roman" w:hAnsi="Times New Roman" w:cs="Times New Roman"/>
          <w:noProof/>
          <w:sz w:val="24"/>
          <w:szCs w:val="24"/>
        </w:rPr>
        <w:t xml:space="preserve"> The correlation between EPDR1 expression and IDH1 (A), IDH2 (B) and p53 (C) mution in HCC patients.</w:t>
      </w:r>
    </w:p>
    <w:p w14:paraId="68F9DA61" w14:textId="543BA0B1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0E907DE5" w14:textId="583A7AA1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567F546B" w14:textId="6DD67638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57822B04" w14:textId="37B92F37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565526FF" w14:textId="1BC5F28F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13F71D56" w14:textId="0A2D275D" w:rsidR="00DC4234" w:rsidRDefault="00DC4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014BDA54" w14:textId="7199DAF8" w:rsidR="00DC4234" w:rsidRDefault="00DC4234">
      <w:pPr>
        <w:rPr>
          <w:rFonts w:ascii="Times New Roman" w:hAnsi="Times New Roman" w:cs="Times New Roman"/>
          <w:sz w:val="24"/>
          <w:szCs w:val="24"/>
        </w:rPr>
      </w:pPr>
    </w:p>
    <w:p w14:paraId="367251CF" w14:textId="5AB93376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0DF817BA" w14:textId="01B2F698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49AAC54A" w14:textId="375F77D6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64850FF3" w14:textId="5FC1DADB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2AF5EDE2" w14:textId="37B3C747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06F0AFE9" w14:textId="5A992B33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411B2E27" w14:textId="4AC653DA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358BA930" w14:textId="49E66BDB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27C48D19" w14:textId="3A65B812" w:rsidR="00201F89" w:rsidRDefault="00201F89">
      <w:pPr>
        <w:rPr>
          <w:rFonts w:ascii="Times New Roman" w:hAnsi="Times New Roman" w:cs="Times New Roman"/>
          <w:sz w:val="24"/>
          <w:szCs w:val="24"/>
        </w:rPr>
      </w:pPr>
    </w:p>
    <w:p w14:paraId="6B536905" w14:textId="44B6BD5F" w:rsidR="00201F89" w:rsidRDefault="00201F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6351A3" wp14:editId="4436C4ED">
            <wp:extent cx="5273675" cy="224790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BCF9D" w14:textId="7489F109" w:rsidR="00201F89" w:rsidRPr="00D23F3A" w:rsidRDefault="00201F89">
      <w:pPr>
        <w:rPr>
          <w:rFonts w:ascii="Times New Roman" w:hAnsi="Times New Roman" w:cs="Times New Roman"/>
          <w:sz w:val="24"/>
          <w:szCs w:val="24"/>
        </w:rPr>
      </w:pPr>
      <w:r w:rsidRPr="00D23F3A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1F4BEB">
        <w:rPr>
          <w:rFonts w:ascii="Times New Roman" w:hAnsi="Times New Roman" w:cs="Times New Roman" w:hint="eastAsia"/>
          <w:sz w:val="24"/>
          <w:szCs w:val="24"/>
        </w:rPr>
        <w:t>5</w:t>
      </w:r>
      <w:r w:rsidRPr="00D23F3A">
        <w:rPr>
          <w:rFonts w:ascii="Times New Roman" w:hAnsi="Times New Roman" w:cs="Times New Roman"/>
          <w:sz w:val="24"/>
          <w:szCs w:val="24"/>
        </w:rPr>
        <w:t xml:space="preserve"> EPDR1 expression in various immune cell clusters of HCC patients </w:t>
      </w:r>
    </w:p>
    <w:sectPr w:rsidR="00201F89" w:rsidRPr="00D23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62B71" w14:textId="77777777" w:rsidR="00290B3B" w:rsidRDefault="00290B3B" w:rsidP="00D8398D">
      <w:r>
        <w:separator/>
      </w:r>
    </w:p>
  </w:endnote>
  <w:endnote w:type="continuationSeparator" w:id="0">
    <w:p w14:paraId="488A282A" w14:textId="77777777" w:rsidR="00290B3B" w:rsidRDefault="00290B3B" w:rsidP="00D8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DD3EB" w14:textId="77777777" w:rsidR="00290B3B" w:rsidRDefault="00290B3B" w:rsidP="00D8398D">
      <w:r>
        <w:separator/>
      </w:r>
    </w:p>
  </w:footnote>
  <w:footnote w:type="continuationSeparator" w:id="0">
    <w:p w14:paraId="6311FA31" w14:textId="77777777" w:rsidR="00290B3B" w:rsidRDefault="00290B3B" w:rsidP="00D83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AD5F30"/>
    <w:multiLevelType w:val="hybridMultilevel"/>
    <w:tmpl w:val="84F658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D4"/>
    <w:rsid w:val="0011356F"/>
    <w:rsid w:val="001D4752"/>
    <w:rsid w:val="001F4BEB"/>
    <w:rsid w:val="00201F89"/>
    <w:rsid w:val="00235C81"/>
    <w:rsid w:val="002678B9"/>
    <w:rsid w:val="00290B3B"/>
    <w:rsid w:val="002A4791"/>
    <w:rsid w:val="003C4DE4"/>
    <w:rsid w:val="00523604"/>
    <w:rsid w:val="00583587"/>
    <w:rsid w:val="005E5705"/>
    <w:rsid w:val="00622DB0"/>
    <w:rsid w:val="0063786E"/>
    <w:rsid w:val="006A6A42"/>
    <w:rsid w:val="007026A9"/>
    <w:rsid w:val="00781AFE"/>
    <w:rsid w:val="008F204F"/>
    <w:rsid w:val="00954F93"/>
    <w:rsid w:val="00987C68"/>
    <w:rsid w:val="009B4827"/>
    <w:rsid w:val="009C308E"/>
    <w:rsid w:val="009D3D30"/>
    <w:rsid w:val="00A21621"/>
    <w:rsid w:val="00AF0688"/>
    <w:rsid w:val="00C84D14"/>
    <w:rsid w:val="00D00BD8"/>
    <w:rsid w:val="00D077D4"/>
    <w:rsid w:val="00D23F3A"/>
    <w:rsid w:val="00D8398D"/>
    <w:rsid w:val="00DC4234"/>
    <w:rsid w:val="00F271E5"/>
    <w:rsid w:val="00F34CF6"/>
    <w:rsid w:val="00F50E5D"/>
    <w:rsid w:val="00F6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BB42D"/>
  <w15:chartTrackingRefBased/>
  <w15:docId w15:val="{08D4F1EE-6AC1-44F5-8F36-5D1F7FA59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9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39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398D"/>
    <w:rPr>
      <w:sz w:val="18"/>
      <w:szCs w:val="18"/>
    </w:rPr>
  </w:style>
  <w:style w:type="table" w:styleId="a9">
    <w:name w:val="Table Grid"/>
    <w:basedOn w:val="a1"/>
    <w:uiPriority w:val="39"/>
    <w:rsid w:val="00A21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D3D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7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ochan</dc:creator>
  <cp:keywords/>
  <dc:description/>
  <cp:lastModifiedBy>Chen Ruochan</cp:lastModifiedBy>
  <cp:revision>20</cp:revision>
  <dcterms:created xsi:type="dcterms:W3CDTF">2020-06-29T01:16:00Z</dcterms:created>
  <dcterms:modified xsi:type="dcterms:W3CDTF">2020-07-02T04:36:00Z</dcterms:modified>
</cp:coreProperties>
</file>